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378" w:rsidRPr="00FE4877" w:rsidRDefault="00FE4877" w:rsidP="00FE4877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5 Table</w:t>
      </w:r>
      <w:r w:rsidR="00DC6378" w:rsidRPr="00FE4877">
        <w:rPr>
          <w:rFonts w:ascii="Times New Roman" w:hAnsi="Times New Roman" w:cs="Times New Roman"/>
          <w:b/>
          <w:lang w:val="en-US"/>
        </w:rPr>
        <w:t xml:space="preserve">. Parasite </w:t>
      </w:r>
      <w:proofErr w:type="spellStart"/>
      <w:r w:rsidR="00DC6378" w:rsidRPr="00FE4877">
        <w:rPr>
          <w:rFonts w:ascii="Times New Roman" w:hAnsi="Times New Roman" w:cs="Times New Roman"/>
          <w:b/>
          <w:lang w:val="en-US"/>
        </w:rPr>
        <w:t>prevalences</w:t>
      </w:r>
      <w:proofErr w:type="spellEnd"/>
      <w:r w:rsidR="00DC6378" w:rsidRPr="00FE4877">
        <w:rPr>
          <w:rFonts w:ascii="Times New Roman" w:hAnsi="Times New Roman" w:cs="Times New Roman"/>
          <w:b/>
          <w:lang w:val="en-US"/>
        </w:rPr>
        <w:t xml:space="preserve"> in </w:t>
      </w:r>
      <w:proofErr w:type="spellStart"/>
      <w:r w:rsidR="00DC6378" w:rsidRPr="00FE4877">
        <w:rPr>
          <w:rFonts w:ascii="Times New Roman" w:hAnsi="Times New Roman" w:cs="Times New Roman"/>
          <w:b/>
          <w:i/>
          <w:lang w:val="en-US"/>
        </w:rPr>
        <w:t>Myodes</w:t>
      </w:r>
      <w:proofErr w:type="spellEnd"/>
      <w:r w:rsidR="00DC6378" w:rsidRPr="00FE4877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="00DC6378" w:rsidRPr="00FE4877">
        <w:rPr>
          <w:rFonts w:ascii="Times New Roman" w:hAnsi="Times New Roman" w:cs="Times New Roman"/>
          <w:b/>
          <w:i/>
          <w:lang w:val="en-US"/>
        </w:rPr>
        <w:t>glareolus</w:t>
      </w:r>
      <w:proofErr w:type="spellEnd"/>
      <w:r w:rsidR="000566C8" w:rsidRPr="00FE4877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DC6378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lareol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% Prevalence (95%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Toxoplasma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ondi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</w:t>
            </w:r>
          </w:p>
          <w:p w:rsidR="00DC6378" w:rsidRPr="009C4352" w:rsidRDefault="00DC6378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3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-55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</w:t>
            </w:r>
          </w:p>
          <w:p w:rsidR="00DC6378" w:rsidRPr="009C4352" w:rsidRDefault="00E66BE0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</w:t>
            </w:r>
          </w:p>
          <w:p w:rsidR="00DC6378" w:rsidRPr="009C4352" w:rsidRDefault="00DC6378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.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1.7-13.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6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6 (1.0-12.1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venile</w:t>
            </w:r>
          </w:p>
        </w:tc>
        <w:tc>
          <w:tcPr>
            <w:tcW w:w="2060" w:type="dxa"/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  <w:p w:rsidR="00DC6378" w:rsidRPr="009C4352" w:rsidRDefault="00DC6378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0 (</w:t>
            </w:r>
            <w:r w:rsidR="00E66B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0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00)</w:t>
            </w:r>
          </w:p>
        </w:tc>
        <w:tc>
          <w:tcPr>
            <w:tcW w:w="2060" w:type="dxa"/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  <w:p w:rsidR="00DC6378" w:rsidRPr="009C4352" w:rsidRDefault="00E66BE0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73.0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0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00)</w:t>
            </w:r>
          </w:p>
        </w:tc>
        <w:tc>
          <w:tcPr>
            <w:tcW w:w="2060" w:type="dxa"/>
          </w:tcPr>
          <w:p w:rsidR="00DC6378" w:rsidRPr="009C4352" w:rsidRDefault="00E66BE0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bookmarkStart w:id="0" w:name="_GoBack"/>
            <w:bookmarkEnd w:id="0"/>
          </w:p>
          <w:p w:rsidR="00DC6378" w:rsidRPr="009C4352" w:rsidRDefault="00E66BE0" w:rsidP="00E66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0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00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badult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5.8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ult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3.6 (31.4-56.7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6.5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6 (1.0-12.3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2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9 (0.3-10.1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.4 (25.5-59.3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1.7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4 (0.6-17.2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 (0.7-18.3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0566C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="00DC6378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6.7 (30.2-63.9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1.4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7 (11.8-21.3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4 (0.6-17.2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  <w:proofErr w:type="spellEnd"/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8.6 (25.7-53.4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7.9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7.9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4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8.0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  <w:proofErr w:type="spellEnd"/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 (35.8-80.2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0.4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 (7.0-45.2)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.4 (4.3-42.2)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  <w:proofErr w:type="spellEnd"/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DC6378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  <w:proofErr w:type="spellEnd"/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DC6378" w:rsidRPr="009C4352" w:rsidRDefault="00DC63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</w:tbl>
    <w:p w:rsidR="00DC6378" w:rsidRPr="009C4352" w:rsidRDefault="00DC6378" w:rsidP="00DC6378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</w:t>
      </w:r>
      <w:proofErr w:type="gramEnd"/>
      <w:r w:rsidRPr="009C4352">
        <w:rPr>
          <w:rFonts w:ascii="Times New Roman" w:hAnsi="Times New Roman" w:cs="Times New Roman"/>
          <w:lang w:val="en-US"/>
        </w:rPr>
        <w:t xml:space="preserve"> confidence interval</w:t>
      </w:r>
    </w:p>
    <w:p w:rsidR="00DC6378" w:rsidRPr="006F7CFD" w:rsidRDefault="00DC6378" w:rsidP="00DC637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</w:t>
      </w:r>
      <w:proofErr w:type="spellEnd"/>
      <w:r w:rsidRPr="006F7CFD">
        <w:rPr>
          <w:rFonts w:ascii="Times New Roman" w:hAnsi="Times New Roman" w:cs="Times New Roman"/>
          <w:lang w:val="en-US"/>
        </w:rPr>
        <w:t>-grown</w:t>
      </w:r>
      <w:proofErr w:type="gramEnd"/>
      <w:r w:rsidRPr="006F7CFD">
        <w:rPr>
          <w:rFonts w:ascii="Times New Roman" w:hAnsi="Times New Roman" w:cs="Times New Roman"/>
          <w:lang w:val="en-US"/>
        </w:rPr>
        <w:t xml:space="preserve"> animals without signs of sexual activity</w:t>
      </w: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378"/>
    <w:rsid w:val="000566C8"/>
    <w:rsid w:val="00DC6378"/>
    <w:rsid w:val="00E66BE0"/>
    <w:rsid w:val="00FE4877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25D18-F7A2-4B29-9187-BEDC2303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378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>Freie Universitaet Berlin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4</cp:revision>
  <dcterms:created xsi:type="dcterms:W3CDTF">2016-01-02T15:13:00Z</dcterms:created>
  <dcterms:modified xsi:type="dcterms:W3CDTF">2016-11-08T14:52:00Z</dcterms:modified>
</cp:coreProperties>
</file>